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59AE5" w14:textId="1FB19682" w:rsidR="00C016BD" w:rsidRPr="008679A4" w:rsidRDefault="00F41489" w:rsidP="003D33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9A4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8679A4">
        <w:rPr>
          <w:rFonts w:ascii="Times New Roman" w:hAnsi="Times New Roman" w:cs="Times New Roman"/>
          <w:sz w:val="24"/>
          <w:szCs w:val="24"/>
        </w:rPr>
        <w:t>5</w:t>
      </w:r>
      <w:r w:rsidRPr="008679A4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90162608"/>
      <w:r w:rsidRPr="008679A4">
        <w:rPr>
          <w:rFonts w:ascii="Times New Roman" w:hAnsi="Times New Roman" w:cs="Times New Roman"/>
          <w:sz w:val="24"/>
          <w:szCs w:val="24"/>
        </w:rPr>
        <w:t>Forest plot showing causes of visual impairment among patients with diabetes mellites, in Sab-Saharan Africa</w:t>
      </w:r>
      <w:r w:rsidR="003D331A" w:rsidRPr="008679A4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34BE572C" w14:textId="719B7ABF" w:rsidR="0084268F" w:rsidRDefault="00D95F95">
      <w:r>
        <w:rPr>
          <w:noProof/>
        </w:rPr>
        <w:drawing>
          <wp:inline distT="0" distB="0" distL="0" distR="0" wp14:anchorId="1C1ADAA0" wp14:editId="6B6C057B">
            <wp:extent cx="5943600" cy="3227070"/>
            <wp:effectExtent l="0" t="0" r="0" b="0"/>
            <wp:docPr id="1142572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2F860" w14:textId="567A5F7E" w:rsidR="00C016BD" w:rsidRDefault="00B83D2E" w:rsidP="003E61BA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Fig 1. Forest plot showing the pooled proportion of visual </w:t>
      </w:r>
      <w:r w:rsidR="00C22846">
        <w:rPr>
          <w:rFonts w:ascii="Times New Roman" w:hAnsi="Times New Roman" w:cs="Times New Roman"/>
          <w:sz w:val="24"/>
          <w:szCs w:val="24"/>
        </w:rPr>
        <w:t>impairment (</w:t>
      </w:r>
      <w:r>
        <w:rPr>
          <w:rFonts w:ascii="Times New Roman" w:hAnsi="Times New Roman" w:cs="Times New Roman"/>
          <w:sz w:val="24"/>
          <w:szCs w:val="24"/>
        </w:rPr>
        <w:t xml:space="preserve">VI) due to diabetic retinopathy among patients with diabetes </w:t>
      </w:r>
      <w:r w:rsidR="00C22846">
        <w:rPr>
          <w:rFonts w:ascii="Times New Roman" w:hAnsi="Times New Roman" w:cs="Times New Roman"/>
          <w:sz w:val="24"/>
          <w:szCs w:val="24"/>
        </w:rPr>
        <w:t>mellites, in Sab</w:t>
      </w:r>
      <w:r>
        <w:rPr>
          <w:rFonts w:ascii="Times New Roman" w:hAnsi="Times New Roman" w:cs="Times New Roman"/>
          <w:sz w:val="24"/>
          <w:szCs w:val="24"/>
        </w:rPr>
        <w:t>-Saharan Africa,2023</w:t>
      </w:r>
      <w:r w:rsidR="00941543">
        <w:rPr>
          <w:rFonts w:ascii="Times New Roman" w:hAnsi="Times New Roman" w:cs="Times New Roman"/>
          <w:sz w:val="24"/>
          <w:szCs w:val="24"/>
        </w:rPr>
        <w:t>.</w:t>
      </w:r>
    </w:p>
    <w:p w14:paraId="356CB9F1" w14:textId="10F4D3AA" w:rsidR="00C016BD" w:rsidRDefault="00A4167F">
      <w:r w:rsidRPr="00A4167F">
        <w:rPr>
          <w:noProof/>
        </w:rPr>
        <w:drawing>
          <wp:inline distT="0" distB="0" distL="0" distR="0" wp14:anchorId="347AFE89" wp14:editId="23153212">
            <wp:extent cx="5943600" cy="2377440"/>
            <wp:effectExtent l="19050" t="19050" r="19050" b="22860"/>
            <wp:docPr id="10771371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3722029" w14:textId="77777777" w:rsidR="00810839" w:rsidRDefault="00810839"/>
    <w:p w14:paraId="7AF39671" w14:textId="56468FFF" w:rsidR="00070D53" w:rsidRDefault="00070D53" w:rsidP="003E61BA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Fig 2. Forest plot showing the pooled proportion of visual impairment (VI) due to diabetic maculopathy among patients with diabetes mellites, in sub-Saharan Africa,2023</w:t>
      </w:r>
      <w:r w:rsidR="003E61BA">
        <w:rPr>
          <w:rFonts w:ascii="Times New Roman" w:hAnsi="Times New Roman" w:cs="Times New Roman"/>
          <w:sz w:val="24"/>
          <w:szCs w:val="24"/>
        </w:rPr>
        <w:t>.</w:t>
      </w:r>
    </w:p>
    <w:p w14:paraId="57EDAD03" w14:textId="5935DB51" w:rsidR="0073688C" w:rsidRDefault="00070D53">
      <w:r w:rsidRPr="00A4167F">
        <w:rPr>
          <w:noProof/>
        </w:rPr>
        <w:lastRenderedPageBreak/>
        <w:drawing>
          <wp:inline distT="0" distB="0" distL="0" distR="0" wp14:anchorId="022BA299" wp14:editId="307E5A79">
            <wp:extent cx="5943600" cy="3165475"/>
            <wp:effectExtent l="19050" t="19050" r="19050" b="15875"/>
            <wp:docPr id="9902876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54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BF6935A" w14:textId="77777777" w:rsidR="00DC6031" w:rsidRDefault="00DC6031" w:rsidP="00DC60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81E9DF" w14:textId="530257FE" w:rsidR="00AC4B55" w:rsidRDefault="00AC4B55" w:rsidP="00DC6031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A033A5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Forest plot showing the pooled proportion of visual impairment (VI) due to cataract among patients with diabetes mellites, in sub-Saharan Africa,2023</w:t>
      </w:r>
      <w:r w:rsidR="00DC6031">
        <w:rPr>
          <w:rFonts w:ascii="Times New Roman" w:hAnsi="Times New Roman" w:cs="Times New Roman"/>
          <w:sz w:val="24"/>
          <w:szCs w:val="24"/>
        </w:rPr>
        <w:t>.</w:t>
      </w:r>
    </w:p>
    <w:p w14:paraId="0401B4CE" w14:textId="77777777" w:rsidR="00AC4B55" w:rsidRDefault="00AC4B55"/>
    <w:p w14:paraId="2AD4FFC3" w14:textId="01D39012" w:rsidR="00A033A5" w:rsidRDefault="00A033A5">
      <w:r w:rsidRPr="009A0754">
        <w:rPr>
          <w:noProof/>
        </w:rPr>
        <w:drawing>
          <wp:inline distT="0" distB="0" distL="0" distR="0" wp14:anchorId="2C4ABDA9" wp14:editId="5D955008">
            <wp:extent cx="5943600" cy="2986405"/>
            <wp:effectExtent l="19050" t="19050" r="19050" b="23495"/>
            <wp:docPr id="9627433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864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FA20455" w14:textId="34C29231" w:rsidR="00A033A5" w:rsidRDefault="00A033A5" w:rsidP="00A033A5">
      <w:r>
        <w:rPr>
          <w:rFonts w:ascii="Times New Roman" w:hAnsi="Times New Roman" w:cs="Times New Roman"/>
          <w:sz w:val="24"/>
          <w:szCs w:val="24"/>
        </w:rPr>
        <w:t>Fig 2. Forest plot showing the pooled proportion of visual impairment (VI) due to glaucoma among patients with diabetes mellites, in sub-Saharan Africa,2023</w:t>
      </w:r>
    </w:p>
    <w:p w14:paraId="249412CD" w14:textId="77777777" w:rsidR="00A033A5" w:rsidRDefault="00A033A5"/>
    <w:p w14:paraId="1EAF2FE5" w14:textId="77777777" w:rsidR="006F346A" w:rsidRDefault="00A4167F" w:rsidP="006F346A">
      <w:r w:rsidRPr="00A4167F">
        <w:rPr>
          <w:noProof/>
        </w:rPr>
        <w:drawing>
          <wp:inline distT="0" distB="0" distL="0" distR="0" wp14:anchorId="59BB3180" wp14:editId="5F7A482D">
            <wp:extent cx="5943600" cy="2619375"/>
            <wp:effectExtent l="19050" t="19050" r="19050" b="28575"/>
            <wp:docPr id="8449225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9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1A11112" w14:textId="41CD1CB0" w:rsidR="006F346A" w:rsidRDefault="006F346A" w:rsidP="006F346A">
      <w:r>
        <w:rPr>
          <w:rFonts w:ascii="Times New Roman" w:hAnsi="Times New Roman" w:cs="Times New Roman"/>
          <w:sz w:val="24"/>
          <w:szCs w:val="24"/>
        </w:rPr>
        <w:t>Fig 2. Forest plot showing the pooled proportion of visual impairment (VI) due to macular degeneration among patients with diabetes mellites, in sub-Saharan Africa,2023</w:t>
      </w:r>
    </w:p>
    <w:p w14:paraId="2EED074B" w14:textId="256CC7B3" w:rsidR="0073688C" w:rsidRDefault="0073688C"/>
    <w:p w14:paraId="25C16C4B" w14:textId="00221725" w:rsidR="0084268F" w:rsidRDefault="00387ED5">
      <w:r w:rsidRPr="00387ED5">
        <w:rPr>
          <w:noProof/>
        </w:rPr>
        <w:drawing>
          <wp:inline distT="0" distB="0" distL="0" distR="0" wp14:anchorId="43E47356" wp14:editId="3F57101E">
            <wp:extent cx="5943600" cy="2590800"/>
            <wp:effectExtent l="19050" t="19050" r="19050" b="19050"/>
            <wp:docPr id="106545987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0FC6BA8" w14:textId="7C751864" w:rsidR="0073688C" w:rsidRDefault="0073688C"/>
    <w:p w14:paraId="6C42CC06" w14:textId="2885705C" w:rsidR="006F346A" w:rsidRDefault="006F346A" w:rsidP="006F346A">
      <w:r>
        <w:rPr>
          <w:rFonts w:ascii="Times New Roman" w:hAnsi="Times New Roman" w:cs="Times New Roman"/>
          <w:sz w:val="24"/>
          <w:szCs w:val="24"/>
        </w:rPr>
        <w:t>Fig 2. Forest plot showing the pooled proportion of visual impairment (VI) due to refractory error among patients with diabetes mellites, in sub-Saharan Africa,2023</w:t>
      </w:r>
    </w:p>
    <w:p w14:paraId="3C964787" w14:textId="77777777" w:rsidR="006F346A" w:rsidRDefault="006F346A"/>
    <w:p w14:paraId="04AB3BE4" w14:textId="5312569C" w:rsidR="0084268F" w:rsidRDefault="0084268F">
      <w:r w:rsidRPr="0084268F">
        <w:rPr>
          <w:noProof/>
        </w:rPr>
        <w:lastRenderedPageBreak/>
        <w:drawing>
          <wp:inline distT="0" distB="0" distL="0" distR="0" wp14:anchorId="4FE203AD" wp14:editId="1A7DE597">
            <wp:extent cx="5943600" cy="2590800"/>
            <wp:effectExtent l="19050" t="19050" r="19050" b="19050"/>
            <wp:docPr id="826453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8727F2" w14:textId="77777777" w:rsidR="002560EB" w:rsidRDefault="002560EB"/>
    <w:p w14:paraId="03EC8423" w14:textId="43C7834E" w:rsidR="002560EB" w:rsidRDefault="002560EB" w:rsidP="002560EB">
      <w:r>
        <w:rPr>
          <w:rFonts w:ascii="Times New Roman" w:hAnsi="Times New Roman" w:cs="Times New Roman"/>
          <w:sz w:val="24"/>
          <w:szCs w:val="24"/>
        </w:rPr>
        <w:t>Fig 2. Forest plot showing the pooled proportion of visual impairment (VI) due to *other causes among patients with diabetes mellites, in sub-Saharan Africa,2023</w:t>
      </w:r>
    </w:p>
    <w:p w14:paraId="4EFE115A" w14:textId="0571FF4C" w:rsidR="002560EB" w:rsidRDefault="002560EB">
      <w:r>
        <w:rPr>
          <w:rFonts w:ascii="Times New Roman" w:hAnsi="Times New Roman" w:cs="Times New Roman"/>
          <w:sz w:val="24"/>
          <w:szCs w:val="24"/>
        </w:rPr>
        <w:t>*</w:t>
      </w:r>
      <w:r w:rsidR="006C34AC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causes = </w:t>
      </w:r>
      <w:r w:rsidR="0009791E">
        <w:rPr>
          <w:rFonts w:ascii="Times New Roman" w:hAnsi="Times New Roman" w:cs="Times New Roman"/>
          <w:sz w:val="24"/>
          <w:szCs w:val="24"/>
        </w:rPr>
        <w:t xml:space="preserve">hypertensive retinopathy, </w:t>
      </w:r>
      <w:r w:rsidR="006F2F99" w:rsidRPr="006F2F99">
        <w:rPr>
          <w:rFonts w:ascii="Times New Roman" w:hAnsi="Times New Roman" w:cs="Times New Roman"/>
          <w:sz w:val="24"/>
          <w:szCs w:val="24"/>
        </w:rPr>
        <w:t>Dry eye syndrome</w:t>
      </w:r>
      <w:r w:rsidR="0012675E">
        <w:rPr>
          <w:rFonts w:ascii="Times New Roman" w:hAnsi="Times New Roman" w:cs="Times New Roman"/>
          <w:sz w:val="24"/>
          <w:szCs w:val="24"/>
        </w:rPr>
        <w:t xml:space="preserve">, </w:t>
      </w:r>
      <w:r w:rsidR="0012675E" w:rsidRPr="0012675E">
        <w:rPr>
          <w:rFonts w:ascii="Times New Roman" w:hAnsi="Times New Roman" w:cs="Times New Roman"/>
          <w:sz w:val="24"/>
          <w:szCs w:val="24"/>
        </w:rPr>
        <w:t>Pseudophakia</w:t>
      </w:r>
      <w:r w:rsidR="0012675E">
        <w:rPr>
          <w:rFonts w:ascii="Times New Roman" w:hAnsi="Times New Roman" w:cs="Times New Roman"/>
          <w:sz w:val="24"/>
          <w:szCs w:val="24"/>
        </w:rPr>
        <w:t>, ocular infection</w:t>
      </w:r>
    </w:p>
    <w:sectPr w:rsidR="00256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CE5"/>
    <w:rsid w:val="00070D53"/>
    <w:rsid w:val="0009791E"/>
    <w:rsid w:val="000E5E15"/>
    <w:rsid w:val="0012675E"/>
    <w:rsid w:val="002560EB"/>
    <w:rsid w:val="002D26B8"/>
    <w:rsid w:val="003556C8"/>
    <w:rsid w:val="00387ED5"/>
    <w:rsid w:val="003C321F"/>
    <w:rsid w:val="003D331A"/>
    <w:rsid w:val="003E61BA"/>
    <w:rsid w:val="00564C2A"/>
    <w:rsid w:val="006427AB"/>
    <w:rsid w:val="006C34AC"/>
    <w:rsid w:val="006F2F99"/>
    <w:rsid w:val="006F346A"/>
    <w:rsid w:val="0073688C"/>
    <w:rsid w:val="00810839"/>
    <w:rsid w:val="0084268F"/>
    <w:rsid w:val="008679A4"/>
    <w:rsid w:val="00941543"/>
    <w:rsid w:val="009A0754"/>
    <w:rsid w:val="009F1CE5"/>
    <w:rsid w:val="00A033A5"/>
    <w:rsid w:val="00A4167F"/>
    <w:rsid w:val="00A511B6"/>
    <w:rsid w:val="00AC4B55"/>
    <w:rsid w:val="00B31EB6"/>
    <w:rsid w:val="00B83D2E"/>
    <w:rsid w:val="00C016BD"/>
    <w:rsid w:val="00C22846"/>
    <w:rsid w:val="00D95F95"/>
    <w:rsid w:val="00DC6031"/>
    <w:rsid w:val="00DE7022"/>
    <w:rsid w:val="00F23696"/>
    <w:rsid w:val="00F41489"/>
    <w:rsid w:val="00F62040"/>
    <w:rsid w:val="00FD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872C74"/>
  <w15:chartTrackingRefBased/>
  <w15:docId w15:val="{94FBB0BD-D329-468C-A0D8-C7EA18B9E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tif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195</Words>
  <Characters>11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sebbeyene7@gmail.com</dc:creator>
  <cp:keywords/>
  <dc:description/>
  <cp:lastModifiedBy>altaseb beyene</cp:lastModifiedBy>
  <cp:revision>47</cp:revision>
  <dcterms:created xsi:type="dcterms:W3CDTF">2023-12-25T13:53:00Z</dcterms:created>
  <dcterms:modified xsi:type="dcterms:W3CDTF">2025-02-1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62fa74cda028179a0ae3d6e33cfbe7902f6b978e607d9ba7b5f8fdff5974b</vt:lpwstr>
  </property>
</Properties>
</file>